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06E9B3" w14:textId="77777777" w:rsidR="00185C73" w:rsidRPr="00CC61FD" w:rsidRDefault="00185C73" w:rsidP="00185C73">
      <w:pPr>
        <w:pageBreakBefore/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C61FD">
        <w:rPr>
          <w:rFonts w:ascii="Times New Roman" w:hAnsi="Times New Roman" w:cs="Times New Roman"/>
          <w:b/>
          <w:bCs/>
          <w:sz w:val="24"/>
          <w:szCs w:val="24"/>
          <w:lang w:val="en-US"/>
        </w:rPr>
        <w:t>Appendix</w:t>
      </w:r>
    </w:p>
    <w:p w14:paraId="26405C35" w14:textId="77777777" w:rsidR="00185C73" w:rsidRPr="00CC61FD" w:rsidRDefault="00185C73" w:rsidP="00185C7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C61FD">
        <w:rPr>
          <w:rFonts w:ascii="Times New Roman" w:hAnsi="Times New Roman" w:cs="Times New Roman"/>
          <w:sz w:val="24"/>
          <w:szCs w:val="24"/>
          <w:lang w:val="en-US"/>
        </w:rPr>
        <w:t>The Therapeutic Alliance scale is comprised of four items for the patient’s version:</w:t>
      </w:r>
    </w:p>
    <w:p w14:paraId="0E1E317A" w14:textId="77777777" w:rsidR="00185C73" w:rsidRDefault="00185C73" w:rsidP="00185C73">
      <w:pPr>
        <w:numPr>
          <w:ilvl w:val="0"/>
          <w:numId w:val="7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C61FD">
        <w:rPr>
          <w:rFonts w:ascii="Times New Roman" w:hAnsi="Times New Roman" w:cs="Times New Roman"/>
          <w:sz w:val="24"/>
          <w:szCs w:val="24"/>
          <w:lang w:val="en-US"/>
        </w:rPr>
        <w:t>Today I felt comfortable with my therapist.</w:t>
      </w:r>
    </w:p>
    <w:p w14:paraId="375CCF17" w14:textId="77777777" w:rsidR="00185C73" w:rsidRPr="007F42B2" w:rsidRDefault="00185C73" w:rsidP="00185C73">
      <w:pPr>
        <w:numPr>
          <w:ilvl w:val="0"/>
          <w:numId w:val="7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F42B2">
        <w:rPr>
          <w:rFonts w:ascii="Times New Roman" w:hAnsi="Times New Roman" w:cs="Times New Roman"/>
          <w:sz w:val="24"/>
          <w:szCs w:val="24"/>
          <w:lang w:val="en-US"/>
        </w:rPr>
        <w:t>The therapist and I are getting along well.</w:t>
      </w:r>
    </w:p>
    <w:p w14:paraId="7E8180EA" w14:textId="77777777" w:rsidR="00185C73" w:rsidRPr="00CC61FD" w:rsidRDefault="00185C73" w:rsidP="00185C73">
      <w:pPr>
        <w:numPr>
          <w:ilvl w:val="0"/>
          <w:numId w:val="7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C61FD">
        <w:rPr>
          <w:rFonts w:ascii="Times New Roman" w:hAnsi="Times New Roman" w:cs="Times New Roman"/>
          <w:sz w:val="24"/>
          <w:szCs w:val="24"/>
          <w:lang w:val="en-US"/>
        </w:rPr>
        <w:t>I believe that the therapist is truly interested in my wellbeing.</w:t>
      </w:r>
    </w:p>
    <w:p w14:paraId="493B8FDC" w14:textId="77777777" w:rsidR="00185C73" w:rsidRDefault="00185C73" w:rsidP="00185C73">
      <w:pPr>
        <w:numPr>
          <w:ilvl w:val="0"/>
          <w:numId w:val="7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C61FD">
        <w:rPr>
          <w:rFonts w:ascii="Times New Roman" w:hAnsi="Times New Roman" w:cs="Times New Roman"/>
          <w:sz w:val="24"/>
          <w:szCs w:val="24"/>
          <w:lang w:val="en-US"/>
        </w:rPr>
        <w:t>I feel that the therapist has real appreciation for me.</w:t>
      </w:r>
    </w:p>
    <w:p w14:paraId="0D0AD8B2" w14:textId="77777777" w:rsidR="00185C73" w:rsidRPr="007F42B2" w:rsidRDefault="00185C73" w:rsidP="00185C7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427DC1C" w14:textId="77777777" w:rsidR="00185C73" w:rsidRPr="00CC61FD" w:rsidRDefault="00185C73" w:rsidP="00185C7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C61FD">
        <w:rPr>
          <w:rFonts w:ascii="Times New Roman" w:hAnsi="Times New Roman" w:cs="Times New Roman"/>
          <w:sz w:val="24"/>
          <w:szCs w:val="24"/>
          <w:lang w:val="en-US"/>
        </w:rPr>
        <w:t>The Therapeutic Alliance scale is comprised of three items for the therapist’s version:</w:t>
      </w:r>
    </w:p>
    <w:p w14:paraId="383407E6" w14:textId="77777777" w:rsidR="00185C73" w:rsidRPr="00CC61FD" w:rsidRDefault="00185C73" w:rsidP="00185C73">
      <w:pPr>
        <w:numPr>
          <w:ilvl w:val="0"/>
          <w:numId w:val="9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C61FD">
        <w:rPr>
          <w:rFonts w:ascii="Times New Roman" w:hAnsi="Times New Roman" w:cs="Times New Roman"/>
          <w:sz w:val="24"/>
          <w:szCs w:val="24"/>
          <w:lang w:val="en-US"/>
        </w:rPr>
        <w:t>Today I felt comfortable with my patient.</w:t>
      </w:r>
    </w:p>
    <w:p w14:paraId="3F1FC16B" w14:textId="77777777" w:rsidR="00185C73" w:rsidRPr="00CC61FD" w:rsidRDefault="00185C73" w:rsidP="00185C73">
      <w:pPr>
        <w:numPr>
          <w:ilvl w:val="0"/>
          <w:numId w:val="9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C61FD">
        <w:rPr>
          <w:rFonts w:ascii="Times New Roman" w:hAnsi="Times New Roman" w:cs="Times New Roman"/>
          <w:sz w:val="24"/>
          <w:szCs w:val="24"/>
          <w:lang w:val="en-US"/>
        </w:rPr>
        <w:t>The patient and I are getting along well.</w:t>
      </w:r>
    </w:p>
    <w:p w14:paraId="404C0EEC" w14:textId="77777777" w:rsidR="00185C73" w:rsidRDefault="00185C73" w:rsidP="00185C73">
      <w:pPr>
        <w:numPr>
          <w:ilvl w:val="0"/>
          <w:numId w:val="9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C61FD">
        <w:rPr>
          <w:rFonts w:ascii="Times New Roman" w:hAnsi="Times New Roman" w:cs="Times New Roman"/>
          <w:sz w:val="24"/>
          <w:szCs w:val="24"/>
          <w:lang w:val="en-US"/>
        </w:rPr>
        <w:t>The patient and I work on shared goals.</w:t>
      </w:r>
    </w:p>
    <w:p w14:paraId="40E54089" w14:textId="77777777" w:rsidR="00185C73" w:rsidRPr="00CC61FD" w:rsidRDefault="00185C73" w:rsidP="00185C7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5E9A894" w14:textId="77777777" w:rsidR="00185C73" w:rsidRPr="00CC61FD" w:rsidRDefault="00185C73" w:rsidP="00185C7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C61FD">
        <w:rPr>
          <w:rFonts w:ascii="Times New Roman" w:hAnsi="Times New Roman" w:cs="Times New Roman"/>
          <w:sz w:val="24"/>
          <w:szCs w:val="24"/>
          <w:lang w:val="en-US"/>
        </w:rPr>
        <w:t>The Coping Skills scale is comprised of six items for the patient’s version:</w:t>
      </w:r>
    </w:p>
    <w:p w14:paraId="5FF50351" w14:textId="77777777" w:rsidR="00185C73" w:rsidRPr="00CC61FD" w:rsidRDefault="00185C73" w:rsidP="00185C73">
      <w:pPr>
        <w:numPr>
          <w:ilvl w:val="0"/>
          <w:numId w:val="8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C61FD">
        <w:rPr>
          <w:rFonts w:ascii="Times New Roman" w:hAnsi="Times New Roman" w:cs="Times New Roman"/>
          <w:sz w:val="24"/>
          <w:szCs w:val="24"/>
          <w:lang w:val="en-US"/>
        </w:rPr>
        <w:t>Now I feel better up to situations, to which I have not felt up to until now.</w:t>
      </w:r>
    </w:p>
    <w:p w14:paraId="558D1430" w14:textId="77777777" w:rsidR="00185C73" w:rsidRPr="00CC61FD" w:rsidRDefault="00185C73" w:rsidP="00185C73">
      <w:pPr>
        <w:numPr>
          <w:ilvl w:val="0"/>
          <w:numId w:val="8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C61FD">
        <w:rPr>
          <w:rFonts w:ascii="Times New Roman" w:hAnsi="Times New Roman" w:cs="Times New Roman"/>
          <w:sz w:val="24"/>
          <w:szCs w:val="24"/>
          <w:lang w:val="en-US"/>
        </w:rPr>
        <w:t>Now I’m more confident in my ability to solve problems by myself.</w:t>
      </w:r>
    </w:p>
    <w:p w14:paraId="204C6682" w14:textId="77777777" w:rsidR="00185C73" w:rsidRPr="00CC61FD" w:rsidRDefault="00185C73" w:rsidP="00185C73">
      <w:pPr>
        <w:numPr>
          <w:ilvl w:val="0"/>
          <w:numId w:val="8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C61FD">
        <w:rPr>
          <w:rFonts w:ascii="Times New Roman" w:hAnsi="Times New Roman" w:cs="Times New Roman"/>
          <w:sz w:val="24"/>
          <w:szCs w:val="24"/>
          <w:lang w:val="en-US"/>
        </w:rPr>
        <w:t>I have the feeling that I better understand myself and my problems.</w:t>
      </w:r>
    </w:p>
    <w:p w14:paraId="2E054060" w14:textId="77777777" w:rsidR="00185C73" w:rsidRPr="00CC61FD" w:rsidRDefault="00185C73" w:rsidP="00185C73">
      <w:pPr>
        <w:numPr>
          <w:ilvl w:val="0"/>
          <w:numId w:val="8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C61FD">
        <w:rPr>
          <w:rFonts w:ascii="Times New Roman" w:hAnsi="Times New Roman" w:cs="Times New Roman"/>
          <w:sz w:val="24"/>
          <w:szCs w:val="24"/>
          <w:lang w:val="en-US"/>
        </w:rPr>
        <w:t>Today we got closer to the core of my problems.</w:t>
      </w:r>
    </w:p>
    <w:p w14:paraId="1A8370BA" w14:textId="77777777" w:rsidR="00185C73" w:rsidRPr="00CC61FD" w:rsidRDefault="00185C73" w:rsidP="00185C73">
      <w:pPr>
        <w:numPr>
          <w:ilvl w:val="0"/>
          <w:numId w:val="8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C61FD">
        <w:rPr>
          <w:rFonts w:ascii="Times New Roman" w:hAnsi="Times New Roman" w:cs="Times New Roman"/>
          <w:sz w:val="24"/>
          <w:szCs w:val="24"/>
          <w:lang w:val="en-US"/>
        </w:rPr>
        <w:t>Today I became aware why I react towards some people in a certain way and not in a different way.</w:t>
      </w:r>
    </w:p>
    <w:p w14:paraId="3F885ED8" w14:textId="77777777" w:rsidR="00185C73" w:rsidRDefault="00185C73" w:rsidP="00185C73">
      <w:pPr>
        <w:numPr>
          <w:ilvl w:val="0"/>
          <w:numId w:val="8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C61FD">
        <w:rPr>
          <w:rFonts w:ascii="Times New Roman" w:hAnsi="Times New Roman" w:cs="Times New Roman"/>
          <w:sz w:val="24"/>
          <w:szCs w:val="24"/>
          <w:lang w:val="en-US"/>
        </w:rPr>
        <w:t>Now I know better what I want.</w:t>
      </w:r>
    </w:p>
    <w:p w14:paraId="6DAB650D" w14:textId="77777777" w:rsidR="00185C73" w:rsidRPr="00CC61FD" w:rsidRDefault="00185C73" w:rsidP="00185C7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35082BB" w14:textId="77777777" w:rsidR="00185C73" w:rsidRPr="00CC61FD" w:rsidRDefault="00185C73" w:rsidP="00185C7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C61FD">
        <w:rPr>
          <w:rFonts w:ascii="Times New Roman" w:hAnsi="Times New Roman" w:cs="Times New Roman"/>
          <w:sz w:val="24"/>
          <w:szCs w:val="24"/>
          <w:lang w:val="en-US"/>
        </w:rPr>
        <w:t>The Coping Skills scale is comprised of three items for the therapist’s version:</w:t>
      </w:r>
    </w:p>
    <w:p w14:paraId="22B42610" w14:textId="77777777" w:rsidR="00185C73" w:rsidRPr="00CC61FD" w:rsidRDefault="00185C73" w:rsidP="00185C73">
      <w:pPr>
        <w:numPr>
          <w:ilvl w:val="0"/>
          <w:numId w:val="8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C61FD">
        <w:rPr>
          <w:rFonts w:ascii="Times New Roman" w:hAnsi="Times New Roman" w:cs="Times New Roman"/>
          <w:sz w:val="24"/>
          <w:szCs w:val="24"/>
          <w:lang w:val="en-US"/>
        </w:rPr>
        <w:t>Today I have worked towards the patient being able to cope better with situations that are difficult for him.</w:t>
      </w:r>
    </w:p>
    <w:p w14:paraId="7424FD64" w14:textId="77777777" w:rsidR="00185C73" w:rsidRPr="00CC61FD" w:rsidRDefault="00185C73" w:rsidP="00185C73">
      <w:pPr>
        <w:numPr>
          <w:ilvl w:val="0"/>
          <w:numId w:val="8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C61FD">
        <w:rPr>
          <w:rFonts w:ascii="Times New Roman" w:hAnsi="Times New Roman" w:cs="Times New Roman"/>
          <w:sz w:val="24"/>
          <w:szCs w:val="24"/>
          <w:lang w:val="en-US"/>
        </w:rPr>
        <w:t>Today I specifically tried to improve the patient's ability to act.</w:t>
      </w:r>
    </w:p>
    <w:p w14:paraId="4A19CD67" w14:textId="77777777" w:rsidR="00185C73" w:rsidRDefault="00185C73" w:rsidP="00185C73">
      <w:pPr>
        <w:numPr>
          <w:ilvl w:val="0"/>
          <w:numId w:val="8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C61FD">
        <w:rPr>
          <w:rFonts w:ascii="Times New Roman" w:hAnsi="Times New Roman" w:cs="Times New Roman"/>
          <w:sz w:val="24"/>
          <w:szCs w:val="24"/>
          <w:lang w:val="en-US"/>
        </w:rPr>
        <w:t>Today I actively worked towards the patient being able to see his problems in new contexts.</w:t>
      </w:r>
    </w:p>
    <w:p w14:paraId="5AE9CDCB" w14:textId="77777777" w:rsidR="00185C73" w:rsidRPr="00CC61FD" w:rsidRDefault="00185C73" w:rsidP="00185C7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688DBBB" w14:textId="77777777" w:rsidR="00185C73" w:rsidRPr="00CC61FD" w:rsidRDefault="00185C73" w:rsidP="00185C7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C61FD">
        <w:rPr>
          <w:rFonts w:ascii="Times New Roman" w:hAnsi="Times New Roman" w:cs="Times New Roman"/>
          <w:sz w:val="24"/>
          <w:szCs w:val="24"/>
          <w:lang w:val="en-US"/>
        </w:rPr>
        <w:t>The Emotional Involvement scale is comprised of two items for the patient’s version:</w:t>
      </w:r>
    </w:p>
    <w:p w14:paraId="5B627FDB" w14:textId="77777777" w:rsidR="00185C73" w:rsidRPr="00CC61FD" w:rsidRDefault="00185C73" w:rsidP="00185C73">
      <w:pPr>
        <w:numPr>
          <w:ilvl w:val="0"/>
          <w:numId w:val="8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C61FD">
        <w:rPr>
          <w:rFonts w:ascii="Times New Roman" w:hAnsi="Times New Roman" w:cs="Times New Roman"/>
          <w:sz w:val="24"/>
          <w:szCs w:val="24"/>
          <w:lang w:val="en-US"/>
        </w:rPr>
        <w:t>Today I was involved emotionally in an intensive way.</w:t>
      </w:r>
    </w:p>
    <w:p w14:paraId="6CCFD61D" w14:textId="77777777" w:rsidR="00185C73" w:rsidRDefault="00185C73" w:rsidP="00185C73">
      <w:pPr>
        <w:numPr>
          <w:ilvl w:val="0"/>
          <w:numId w:val="8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C61FD">
        <w:rPr>
          <w:rFonts w:ascii="Times New Roman" w:hAnsi="Times New Roman" w:cs="Times New Roman"/>
          <w:sz w:val="24"/>
          <w:szCs w:val="24"/>
          <w:lang w:val="en-US"/>
        </w:rPr>
        <w:t>What we talked about today affected me.</w:t>
      </w:r>
    </w:p>
    <w:p w14:paraId="7C560367" w14:textId="77777777" w:rsidR="00185C73" w:rsidRPr="00CC61FD" w:rsidRDefault="00185C73" w:rsidP="00185C7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ACD83C7" w14:textId="77777777" w:rsidR="00185C73" w:rsidRPr="00CC61FD" w:rsidRDefault="00185C73" w:rsidP="00185C7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C61FD">
        <w:rPr>
          <w:rFonts w:ascii="Times New Roman" w:hAnsi="Times New Roman" w:cs="Times New Roman"/>
          <w:sz w:val="24"/>
          <w:szCs w:val="24"/>
          <w:lang w:val="en-US"/>
        </w:rPr>
        <w:lastRenderedPageBreak/>
        <w:t>The Emotional Involvement scale is comprised of one item for the therapist’s version:</w:t>
      </w:r>
    </w:p>
    <w:p w14:paraId="5648812A" w14:textId="6F1754A7" w:rsidR="007F42B2" w:rsidRPr="00CC5AF9" w:rsidRDefault="00185C73" w:rsidP="00CC5AF9">
      <w:pPr>
        <w:widowControl w:val="0"/>
        <w:numPr>
          <w:ilvl w:val="0"/>
          <w:numId w:val="8"/>
        </w:numPr>
        <w:tabs>
          <w:tab w:val="left" w:pos="1260"/>
        </w:tabs>
        <w:spacing w:line="240" w:lineRule="auto"/>
        <w:rPr>
          <w:rFonts w:ascii="Times New Roman" w:hAnsi="Times New Roman" w:cs="Times New Roman"/>
          <w:lang w:val="en-US"/>
        </w:rPr>
      </w:pPr>
      <w:r w:rsidRPr="00CC5AF9">
        <w:rPr>
          <w:rFonts w:ascii="Times New Roman" w:hAnsi="Times New Roman" w:cs="Times New Roman"/>
          <w:sz w:val="24"/>
          <w:szCs w:val="24"/>
          <w:lang w:val="en-US"/>
        </w:rPr>
        <w:t>Today, I worked specifically to engage the patient emotiona</w:t>
      </w:r>
      <w:r w:rsidR="00CC5AF9" w:rsidRPr="00CC5AF9">
        <w:rPr>
          <w:rFonts w:ascii="Times New Roman" w:hAnsi="Times New Roman" w:cs="Times New Roman"/>
          <w:sz w:val="24"/>
          <w:szCs w:val="24"/>
          <w:lang w:val="en-US"/>
        </w:rPr>
        <w:t>l</w:t>
      </w:r>
    </w:p>
    <w:sectPr w:rsidR="007F42B2" w:rsidRPr="00CC5AF9" w:rsidSect="007F42B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EC5842" w14:textId="77777777" w:rsidR="00723202" w:rsidRDefault="00723202" w:rsidP="00FA321F">
      <w:pPr>
        <w:spacing w:after="0" w:line="240" w:lineRule="auto"/>
      </w:pPr>
      <w:r>
        <w:separator/>
      </w:r>
    </w:p>
  </w:endnote>
  <w:endnote w:type="continuationSeparator" w:id="0">
    <w:p w14:paraId="6F2D74D2" w14:textId="77777777" w:rsidR="00723202" w:rsidRDefault="00723202" w:rsidP="00FA32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5C7DFA" w14:textId="77777777" w:rsidR="00185C73" w:rsidRDefault="00185C73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790005" w14:textId="77777777" w:rsidR="00185C73" w:rsidRDefault="00185C73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F4A065" w14:textId="77777777" w:rsidR="00185C73" w:rsidRDefault="00185C73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4AAEB3" w14:textId="77777777" w:rsidR="00723202" w:rsidRDefault="00723202" w:rsidP="00FA321F">
      <w:pPr>
        <w:spacing w:after="0" w:line="240" w:lineRule="auto"/>
      </w:pPr>
      <w:r>
        <w:separator/>
      </w:r>
    </w:p>
  </w:footnote>
  <w:footnote w:type="continuationSeparator" w:id="0">
    <w:p w14:paraId="0277F002" w14:textId="77777777" w:rsidR="00723202" w:rsidRDefault="00723202" w:rsidP="00FA321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FD332C" w14:textId="77777777" w:rsidR="00185C73" w:rsidRDefault="00185C73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AF2A82" w14:textId="77777777" w:rsidR="0012537A" w:rsidRPr="005924A0" w:rsidRDefault="0012537A">
    <w:pPr>
      <w:pStyle w:val="Kopfzeile"/>
      <w:rPr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C296C0" w14:textId="77777777" w:rsidR="00185C73" w:rsidRDefault="00185C73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130E8A"/>
    <w:multiLevelType w:val="hybridMultilevel"/>
    <w:tmpl w:val="01F8E08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6797E86"/>
    <w:multiLevelType w:val="hybridMultilevel"/>
    <w:tmpl w:val="F85C707E"/>
    <w:lvl w:ilvl="0" w:tplc="360AA076">
      <w:start w:val="1"/>
      <w:numFmt w:val="decimal"/>
      <w:lvlText w:val="%1."/>
      <w:lvlJc w:val="left"/>
      <w:pPr>
        <w:ind w:left="720" w:hanging="360"/>
      </w:pPr>
      <w:rPr>
        <w:b w:val="0"/>
        <w:color w:val="auto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533340"/>
    <w:multiLevelType w:val="hybridMultilevel"/>
    <w:tmpl w:val="2AC4EB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B252A3"/>
    <w:multiLevelType w:val="hybridMultilevel"/>
    <w:tmpl w:val="3C482612"/>
    <w:lvl w:ilvl="0" w:tplc="C1DA63F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7182061"/>
    <w:multiLevelType w:val="hybridMultilevel"/>
    <w:tmpl w:val="DB5A9AF2"/>
    <w:lvl w:ilvl="0" w:tplc="C1DA63F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FD94CB4"/>
    <w:multiLevelType w:val="hybridMultilevel"/>
    <w:tmpl w:val="BAC0111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63B3B4E"/>
    <w:multiLevelType w:val="hybridMultilevel"/>
    <w:tmpl w:val="7620385C"/>
    <w:lvl w:ilvl="0" w:tplc="A23C788E">
      <w:start w:val="2"/>
      <w:numFmt w:val="bullet"/>
      <w:lvlText w:val="-"/>
      <w:lvlJc w:val="left"/>
      <w:pPr>
        <w:ind w:left="1068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7" w15:restartNumberingAfterBreak="0">
    <w:nsid w:val="66D67C3E"/>
    <w:multiLevelType w:val="hybridMultilevel"/>
    <w:tmpl w:val="3E222248"/>
    <w:lvl w:ilvl="0" w:tplc="C1DA63F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0B22CC4"/>
    <w:multiLevelType w:val="hybridMultilevel"/>
    <w:tmpl w:val="03A2950A"/>
    <w:lvl w:ilvl="0" w:tplc="3D5EA14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79091391">
    <w:abstractNumId w:val="5"/>
  </w:num>
  <w:num w:numId="2" w16cid:durableId="293024836">
    <w:abstractNumId w:val="2"/>
  </w:num>
  <w:num w:numId="3" w16cid:durableId="2121953211">
    <w:abstractNumId w:val="0"/>
  </w:num>
  <w:num w:numId="4" w16cid:durableId="23336127">
    <w:abstractNumId w:val="1"/>
  </w:num>
  <w:num w:numId="5" w16cid:durableId="356736607">
    <w:abstractNumId w:val="6"/>
  </w:num>
  <w:num w:numId="6" w16cid:durableId="1257834828">
    <w:abstractNumId w:val="8"/>
  </w:num>
  <w:num w:numId="7" w16cid:durableId="119883963">
    <w:abstractNumId w:val="4"/>
  </w:num>
  <w:num w:numId="8" w16cid:durableId="920259333">
    <w:abstractNumId w:val="3"/>
  </w:num>
  <w:num w:numId="9" w16cid:durableId="63957885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proofState w:spelling="clean" w:grammar="clean"/>
  <w:trackRevision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E4C4E"/>
    <w:rsid w:val="00002744"/>
    <w:rsid w:val="000160E8"/>
    <w:rsid w:val="00016F30"/>
    <w:rsid w:val="0002567F"/>
    <w:rsid w:val="00032E88"/>
    <w:rsid w:val="00036865"/>
    <w:rsid w:val="000409B9"/>
    <w:rsid w:val="000446AD"/>
    <w:rsid w:val="00053F38"/>
    <w:rsid w:val="00060C90"/>
    <w:rsid w:val="00062965"/>
    <w:rsid w:val="00085A81"/>
    <w:rsid w:val="000929E8"/>
    <w:rsid w:val="000A56C2"/>
    <w:rsid w:val="000B23B9"/>
    <w:rsid w:val="000D38CA"/>
    <w:rsid w:val="000E54D6"/>
    <w:rsid w:val="000F4DB1"/>
    <w:rsid w:val="001148CA"/>
    <w:rsid w:val="001161F3"/>
    <w:rsid w:val="0012537A"/>
    <w:rsid w:val="00130806"/>
    <w:rsid w:val="00136F73"/>
    <w:rsid w:val="00143053"/>
    <w:rsid w:val="00164AB4"/>
    <w:rsid w:val="001747C2"/>
    <w:rsid w:val="00174832"/>
    <w:rsid w:val="00183408"/>
    <w:rsid w:val="00185C73"/>
    <w:rsid w:val="001945A4"/>
    <w:rsid w:val="001A0D69"/>
    <w:rsid w:val="001A747C"/>
    <w:rsid w:val="001B6237"/>
    <w:rsid w:val="001C18E9"/>
    <w:rsid w:val="001C5519"/>
    <w:rsid w:val="001C597E"/>
    <w:rsid w:val="001C5B33"/>
    <w:rsid w:val="00200100"/>
    <w:rsid w:val="00203EF8"/>
    <w:rsid w:val="00205960"/>
    <w:rsid w:val="00220B5F"/>
    <w:rsid w:val="002271C2"/>
    <w:rsid w:val="00233EB6"/>
    <w:rsid w:val="00243BE1"/>
    <w:rsid w:val="00244231"/>
    <w:rsid w:val="00251444"/>
    <w:rsid w:val="0025206C"/>
    <w:rsid w:val="00257C6E"/>
    <w:rsid w:val="0026586A"/>
    <w:rsid w:val="00270D97"/>
    <w:rsid w:val="00271FB6"/>
    <w:rsid w:val="002725F2"/>
    <w:rsid w:val="00281DED"/>
    <w:rsid w:val="002878DB"/>
    <w:rsid w:val="00292678"/>
    <w:rsid w:val="00295BD0"/>
    <w:rsid w:val="002B2E57"/>
    <w:rsid w:val="002C4E66"/>
    <w:rsid w:val="002E5F31"/>
    <w:rsid w:val="002E726A"/>
    <w:rsid w:val="00302C3F"/>
    <w:rsid w:val="00312254"/>
    <w:rsid w:val="00324A0E"/>
    <w:rsid w:val="00336395"/>
    <w:rsid w:val="003473E8"/>
    <w:rsid w:val="00360362"/>
    <w:rsid w:val="00363221"/>
    <w:rsid w:val="00380D5C"/>
    <w:rsid w:val="00385353"/>
    <w:rsid w:val="0038742C"/>
    <w:rsid w:val="003A2A28"/>
    <w:rsid w:val="003B1117"/>
    <w:rsid w:val="003B1C22"/>
    <w:rsid w:val="003C68E9"/>
    <w:rsid w:val="003E1D82"/>
    <w:rsid w:val="003E440F"/>
    <w:rsid w:val="003F51D8"/>
    <w:rsid w:val="004031D2"/>
    <w:rsid w:val="004046A4"/>
    <w:rsid w:val="004233D2"/>
    <w:rsid w:val="004269C0"/>
    <w:rsid w:val="00455CD4"/>
    <w:rsid w:val="0046020F"/>
    <w:rsid w:val="00465BFD"/>
    <w:rsid w:val="004718EC"/>
    <w:rsid w:val="00471FB7"/>
    <w:rsid w:val="00495ED4"/>
    <w:rsid w:val="00496075"/>
    <w:rsid w:val="00496FA3"/>
    <w:rsid w:val="004A0C7D"/>
    <w:rsid w:val="004A1AF5"/>
    <w:rsid w:val="004C1FA8"/>
    <w:rsid w:val="004C4D6B"/>
    <w:rsid w:val="004E1E2B"/>
    <w:rsid w:val="004F2FBD"/>
    <w:rsid w:val="00521368"/>
    <w:rsid w:val="005267B3"/>
    <w:rsid w:val="00553705"/>
    <w:rsid w:val="00553776"/>
    <w:rsid w:val="005541A2"/>
    <w:rsid w:val="00562090"/>
    <w:rsid w:val="0056532A"/>
    <w:rsid w:val="00573964"/>
    <w:rsid w:val="00582302"/>
    <w:rsid w:val="0059419B"/>
    <w:rsid w:val="00596F3F"/>
    <w:rsid w:val="005A030B"/>
    <w:rsid w:val="005B05AD"/>
    <w:rsid w:val="005B13CF"/>
    <w:rsid w:val="005C447C"/>
    <w:rsid w:val="005D7B7E"/>
    <w:rsid w:val="005F3E26"/>
    <w:rsid w:val="006003E7"/>
    <w:rsid w:val="00601756"/>
    <w:rsid w:val="006122F7"/>
    <w:rsid w:val="00622601"/>
    <w:rsid w:val="0063410E"/>
    <w:rsid w:val="00637345"/>
    <w:rsid w:val="00643D24"/>
    <w:rsid w:val="006510E7"/>
    <w:rsid w:val="00655A45"/>
    <w:rsid w:val="006606A3"/>
    <w:rsid w:val="0067209F"/>
    <w:rsid w:val="006862B0"/>
    <w:rsid w:val="006870DB"/>
    <w:rsid w:val="00695CDB"/>
    <w:rsid w:val="006B6214"/>
    <w:rsid w:val="006C6A81"/>
    <w:rsid w:val="006E4C4E"/>
    <w:rsid w:val="006E529F"/>
    <w:rsid w:val="006F5105"/>
    <w:rsid w:val="0070014E"/>
    <w:rsid w:val="00702EC1"/>
    <w:rsid w:val="00703639"/>
    <w:rsid w:val="00706FF2"/>
    <w:rsid w:val="00714D2D"/>
    <w:rsid w:val="00723202"/>
    <w:rsid w:val="0072754A"/>
    <w:rsid w:val="00740F58"/>
    <w:rsid w:val="007559C6"/>
    <w:rsid w:val="007654D5"/>
    <w:rsid w:val="007826C4"/>
    <w:rsid w:val="007828F8"/>
    <w:rsid w:val="007833D0"/>
    <w:rsid w:val="00791985"/>
    <w:rsid w:val="00794C13"/>
    <w:rsid w:val="00797F8A"/>
    <w:rsid w:val="007A5C7D"/>
    <w:rsid w:val="007B115B"/>
    <w:rsid w:val="007B1914"/>
    <w:rsid w:val="007B1B26"/>
    <w:rsid w:val="007C0033"/>
    <w:rsid w:val="007C2C03"/>
    <w:rsid w:val="007C40B1"/>
    <w:rsid w:val="007C6909"/>
    <w:rsid w:val="007E566A"/>
    <w:rsid w:val="007F3988"/>
    <w:rsid w:val="007F42B2"/>
    <w:rsid w:val="007F5233"/>
    <w:rsid w:val="00817CFE"/>
    <w:rsid w:val="0083059D"/>
    <w:rsid w:val="00830649"/>
    <w:rsid w:val="00833E9B"/>
    <w:rsid w:val="00835F31"/>
    <w:rsid w:val="00836C45"/>
    <w:rsid w:val="00857FB5"/>
    <w:rsid w:val="00871516"/>
    <w:rsid w:val="00886AE6"/>
    <w:rsid w:val="00886C06"/>
    <w:rsid w:val="008A51DB"/>
    <w:rsid w:val="008A63D0"/>
    <w:rsid w:val="008A6A0C"/>
    <w:rsid w:val="008C2CCF"/>
    <w:rsid w:val="008D23C4"/>
    <w:rsid w:val="008F4FE5"/>
    <w:rsid w:val="008F7781"/>
    <w:rsid w:val="0090012E"/>
    <w:rsid w:val="0090296B"/>
    <w:rsid w:val="00905BC7"/>
    <w:rsid w:val="00913B1D"/>
    <w:rsid w:val="00920FB4"/>
    <w:rsid w:val="00932672"/>
    <w:rsid w:val="00934BEB"/>
    <w:rsid w:val="00936F84"/>
    <w:rsid w:val="00937258"/>
    <w:rsid w:val="009418CB"/>
    <w:rsid w:val="009606C4"/>
    <w:rsid w:val="00965425"/>
    <w:rsid w:val="00980BB8"/>
    <w:rsid w:val="009849D6"/>
    <w:rsid w:val="009937EF"/>
    <w:rsid w:val="009B4603"/>
    <w:rsid w:val="009B6A36"/>
    <w:rsid w:val="009C38B7"/>
    <w:rsid w:val="009D42A8"/>
    <w:rsid w:val="009E1CCE"/>
    <w:rsid w:val="00A15D40"/>
    <w:rsid w:val="00A16030"/>
    <w:rsid w:val="00A251C4"/>
    <w:rsid w:val="00A32806"/>
    <w:rsid w:val="00A52B01"/>
    <w:rsid w:val="00A52F45"/>
    <w:rsid w:val="00A546C8"/>
    <w:rsid w:val="00A7508D"/>
    <w:rsid w:val="00AA2ED7"/>
    <w:rsid w:val="00AB0627"/>
    <w:rsid w:val="00AB4C5A"/>
    <w:rsid w:val="00AD11D0"/>
    <w:rsid w:val="00AD14F6"/>
    <w:rsid w:val="00AF297B"/>
    <w:rsid w:val="00B0379A"/>
    <w:rsid w:val="00B04BB8"/>
    <w:rsid w:val="00B0762A"/>
    <w:rsid w:val="00B20700"/>
    <w:rsid w:val="00B24C61"/>
    <w:rsid w:val="00B31274"/>
    <w:rsid w:val="00B54D52"/>
    <w:rsid w:val="00B6131C"/>
    <w:rsid w:val="00B719C6"/>
    <w:rsid w:val="00BA0C90"/>
    <w:rsid w:val="00BB19A7"/>
    <w:rsid w:val="00BB4128"/>
    <w:rsid w:val="00BC6728"/>
    <w:rsid w:val="00BE4205"/>
    <w:rsid w:val="00BF5D63"/>
    <w:rsid w:val="00C21407"/>
    <w:rsid w:val="00C22F08"/>
    <w:rsid w:val="00C23550"/>
    <w:rsid w:val="00C4388C"/>
    <w:rsid w:val="00C50CDF"/>
    <w:rsid w:val="00C51E5C"/>
    <w:rsid w:val="00C55AB7"/>
    <w:rsid w:val="00C65809"/>
    <w:rsid w:val="00C6654B"/>
    <w:rsid w:val="00C666D2"/>
    <w:rsid w:val="00C718FB"/>
    <w:rsid w:val="00C71FA7"/>
    <w:rsid w:val="00C76EA6"/>
    <w:rsid w:val="00C93B9A"/>
    <w:rsid w:val="00CA1C34"/>
    <w:rsid w:val="00CB2B55"/>
    <w:rsid w:val="00CC5AF9"/>
    <w:rsid w:val="00CC61FD"/>
    <w:rsid w:val="00CE4262"/>
    <w:rsid w:val="00CE6838"/>
    <w:rsid w:val="00CF2416"/>
    <w:rsid w:val="00D011E5"/>
    <w:rsid w:val="00D02CFD"/>
    <w:rsid w:val="00D05F0E"/>
    <w:rsid w:val="00D07EDE"/>
    <w:rsid w:val="00D227B3"/>
    <w:rsid w:val="00D35442"/>
    <w:rsid w:val="00D36024"/>
    <w:rsid w:val="00D40B81"/>
    <w:rsid w:val="00D51AD7"/>
    <w:rsid w:val="00D53146"/>
    <w:rsid w:val="00D63335"/>
    <w:rsid w:val="00D66936"/>
    <w:rsid w:val="00D66A79"/>
    <w:rsid w:val="00D7551A"/>
    <w:rsid w:val="00D80BB3"/>
    <w:rsid w:val="00D9798E"/>
    <w:rsid w:val="00DC2733"/>
    <w:rsid w:val="00DC7899"/>
    <w:rsid w:val="00DF1BCB"/>
    <w:rsid w:val="00DF451A"/>
    <w:rsid w:val="00DF7A71"/>
    <w:rsid w:val="00E27424"/>
    <w:rsid w:val="00E31131"/>
    <w:rsid w:val="00E41C5C"/>
    <w:rsid w:val="00E43EAE"/>
    <w:rsid w:val="00E5779B"/>
    <w:rsid w:val="00E630EF"/>
    <w:rsid w:val="00E652EE"/>
    <w:rsid w:val="00E867E8"/>
    <w:rsid w:val="00E86FFF"/>
    <w:rsid w:val="00E9251F"/>
    <w:rsid w:val="00EA3468"/>
    <w:rsid w:val="00EB06DA"/>
    <w:rsid w:val="00EC0A5D"/>
    <w:rsid w:val="00EC491D"/>
    <w:rsid w:val="00ED13F4"/>
    <w:rsid w:val="00EF03FA"/>
    <w:rsid w:val="00EF5558"/>
    <w:rsid w:val="00F05089"/>
    <w:rsid w:val="00F0566A"/>
    <w:rsid w:val="00F21347"/>
    <w:rsid w:val="00F22B6A"/>
    <w:rsid w:val="00F34C9A"/>
    <w:rsid w:val="00F35C1F"/>
    <w:rsid w:val="00F61B53"/>
    <w:rsid w:val="00F72BAD"/>
    <w:rsid w:val="00F7430A"/>
    <w:rsid w:val="00F86E25"/>
    <w:rsid w:val="00F87C8D"/>
    <w:rsid w:val="00F96E6B"/>
    <w:rsid w:val="00FA0704"/>
    <w:rsid w:val="00FA1B4F"/>
    <w:rsid w:val="00FA321F"/>
    <w:rsid w:val="00FA62B4"/>
    <w:rsid w:val="00FB0C7B"/>
    <w:rsid w:val="00FB193C"/>
    <w:rsid w:val="00FB27C2"/>
    <w:rsid w:val="00FC2D68"/>
    <w:rsid w:val="00FC3832"/>
    <w:rsid w:val="00FD6CDC"/>
    <w:rsid w:val="00FE35CA"/>
    <w:rsid w:val="00FF2DE2"/>
    <w:rsid w:val="00FF5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354E815"/>
  <w15:docId w15:val="{43A772BB-05AC-4F49-975E-B78A03AB44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A321F"/>
    <w:rPr>
      <w:kern w:val="0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FA321F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FA321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FA321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A321F"/>
    <w:rPr>
      <w:kern w:val="0"/>
      <w:sz w:val="20"/>
      <w:szCs w:val="20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A321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A321F"/>
    <w:rPr>
      <w:b/>
      <w:bCs/>
      <w:kern w:val="0"/>
      <w:sz w:val="20"/>
      <w:szCs w:val="20"/>
      <w14:ligatures w14:val="non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A32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A321F"/>
    <w:rPr>
      <w:rFonts w:ascii="Segoe UI" w:hAnsi="Segoe UI" w:cs="Segoe UI"/>
      <w:kern w:val="0"/>
      <w:sz w:val="18"/>
      <w:szCs w:val="18"/>
      <w14:ligatures w14:val="none"/>
    </w:rPr>
  </w:style>
  <w:style w:type="character" w:styleId="Hyperlink">
    <w:name w:val="Hyperlink"/>
    <w:basedOn w:val="Absatz-Standardschriftart"/>
    <w:uiPriority w:val="99"/>
    <w:unhideWhenUsed/>
    <w:rsid w:val="00FA321F"/>
    <w:rPr>
      <w:color w:val="0563C1" w:themeColor="hyperlink"/>
      <w:u w:val="single"/>
    </w:rPr>
  </w:style>
  <w:style w:type="paragraph" w:styleId="StandardWeb">
    <w:name w:val="Normal (Web)"/>
    <w:basedOn w:val="Standard"/>
    <w:uiPriority w:val="99"/>
    <w:unhideWhenUsed/>
    <w:rsid w:val="00FA32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table" w:styleId="Tabellenraster">
    <w:name w:val="Table Grid"/>
    <w:basedOn w:val="NormaleTabelle"/>
    <w:uiPriority w:val="39"/>
    <w:rsid w:val="00FA321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FA321F"/>
    <w:pPr>
      <w:spacing w:after="0" w:line="240" w:lineRule="auto"/>
    </w:pPr>
    <w:rPr>
      <w:kern w:val="0"/>
      <w14:ligatures w14:val="non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FA321F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FA321F"/>
    <w:rPr>
      <w:kern w:val="0"/>
      <w:sz w:val="20"/>
      <w:szCs w:val="20"/>
      <w14:ligatures w14:val="none"/>
    </w:rPr>
  </w:style>
  <w:style w:type="character" w:styleId="Funotenzeichen">
    <w:name w:val="footnote reference"/>
    <w:basedOn w:val="Absatz-Standardschriftart"/>
    <w:uiPriority w:val="99"/>
    <w:semiHidden/>
    <w:unhideWhenUsed/>
    <w:rsid w:val="00FA321F"/>
    <w:rPr>
      <w:vertAlign w:val="superscript"/>
    </w:rPr>
  </w:style>
  <w:style w:type="paragraph" w:styleId="Kopfzeile">
    <w:name w:val="header"/>
    <w:basedOn w:val="Standard"/>
    <w:link w:val="KopfzeileZchn"/>
    <w:uiPriority w:val="99"/>
    <w:unhideWhenUsed/>
    <w:rsid w:val="00FA321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A321F"/>
    <w:rPr>
      <w:kern w:val="0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FA321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A321F"/>
    <w:rPr>
      <w:kern w:val="0"/>
      <w14:ligatures w14:val="none"/>
    </w:rPr>
  </w:style>
  <w:style w:type="character" w:customStyle="1" w:styleId="orcid-id-https">
    <w:name w:val="orcid-id-https"/>
    <w:basedOn w:val="Absatz-Standardschriftart"/>
    <w:rsid w:val="00FA321F"/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FA321F"/>
    <w:rPr>
      <w:color w:val="605E5C"/>
      <w:shd w:val="clear" w:color="auto" w:fill="E1DFDD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FA321F"/>
    <w:rPr>
      <w:color w:val="605E5C"/>
      <w:shd w:val="clear" w:color="auto" w:fill="E1DFDD"/>
    </w:r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FA321F"/>
    <w:rPr>
      <w:color w:val="605E5C"/>
      <w:shd w:val="clear" w:color="auto" w:fill="E1DFDD"/>
    </w:rPr>
  </w:style>
  <w:style w:type="character" w:customStyle="1" w:styleId="NichtaufgelsteErwhnung4">
    <w:name w:val="Nicht aufgelöste Erwähnung4"/>
    <w:basedOn w:val="Absatz-Standardschriftart"/>
    <w:uiPriority w:val="99"/>
    <w:semiHidden/>
    <w:unhideWhenUsed/>
    <w:rsid w:val="00FA321F"/>
    <w:rPr>
      <w:color w:val="605E5C"/>
      <w:shd w:val="clear" w:color="auto" w:fill="E1DFDD"/>
    </w:rPr>
  </w:style>
  <w:style w:type="paragraph" w:styleId="Beschriftung">
    <w:name w:val="caption"/>
    <w:basedOn w:val="Standard"/>
    <w:next w:val="Standard"/>
    <w:uiPriority w:val="35"/>
    <w:unhideWhenUsed/>
    <w:qFormat/>
    <w:rsid w:val="007F42B2"/>
    <w:pPr>
      <w:spacing w:after="200" w:line="240" w:lineRule="auto"/>
    </w:pPr>
    <w:rPr>
      <w:i/>
      <w:iCs/>
      <w:color w:val="44546A" w:themeColor="text2"/>
      <w:kern w:val="2"/>
      <w:sz w:val="18"/>
      <w:szCs w:val="18"/>
      <w14:ligatures w14:val="standardContextual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740F5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54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69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90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1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322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558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864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702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1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1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20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54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82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62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1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1528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08B0FC-833F-4A27-845B-8BF3E46E3A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7</Words>
  <Characters>1437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 Trier</Company>
  <LinksUpToDate>false</LinksUpToDate>
  <CharactersWithSpaces>1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elbluth, Susanne</dc:creator>
  <cp:keywords/>
  <dc:description/>
  <cp:lastModifiedBy>Edelbluth, Susanne</cp:lastModifiedBy>
  <cp:revision>8</cp:revision>
  <cp:lastPrinted>2023-05-25T13:49:00Z</cp:lastPrinted>
  <dcterms:created xsi:type="dcterms:W3CDTF">2023-06-12T08:15:00Z</dcterms:created>
  <dcterms:modified xsi:type="dcterms:W3CDTF">2023-06-12T12:45:00Z</dcterms:modified>
</cp:coreProperties>
</file>